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07D38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Figure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The levels of O-GlcNAc in mouse brain tissues in both PBS and MPTP group evaluated by western blotting method.</w:t>
      </w:r>
    </w:p>
    <w:p w14:paraId="185A3802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703830" cy="2703830"/>
            <wp:effectExtent l="0" t="0" r="1270" b="1270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03830" cy="270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BFCA6A">
      <w:pPr>
        <w:rPr>
          <w:rFonts w:hint="eastAsia" w:eastAsiaTheme="minorEastAsia"/>
          <w:lang w:eastAsia="zh-CN"/>
        </w:rPr>
      </w:pPr>
    </w:p>
    <w:p w14:paraId="3A2EBE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LPS treatment induces pyroptosis of BV2 cells.</w:t>
      </w:r>
    </w:p>
    <w:p w14:paraId="1B424F5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A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Relative c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ell viability of BV2 cells with LPS treatment was accessed by CCK-8 assay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, n=3</w:t>
      </w:r>
    </w:p>
    <w:p w14:paraId="0FDB345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B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-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D LDH, IL-1β, and IL-18 concentration of LPS-treated BV2 cell lysis were evaluated by commercial kit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, n=3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.</w:t>
      </w:r>
    </w:p>
    <w:p w14:paraId="0D06DB8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E Cell death was evaluated by DAPI/PI staining and the number of cells was quantified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, n=3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.</w:t>
      </w:r>
    </w:p>
    <w:p w14:paraId="5C934E5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Representative images of the cleaved-caspase-1, cleaved-GSDMD-N, O-GlcNAc, OGT, and OGA proteins and the quantification analysi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, n=3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.</w:t>
      </w:r>
    </w:p>
    <w:p w14:paraId="428AC90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***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</w:rPr>
        <w:t>p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&lt;0.001</w:t>
      </w:r>
    </w:p>
    <w:p w14:paraId="56C034C5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675" cy="6006465"/>
            <wp:effectExtent l="0" t="0" r="3175" b="13335"/>
            <wp:docPr id="2" name="图片 2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600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341186C"/>
    <w:rsid w:val="51EE018B"/>
    <w:rsid w:val="64E41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</Words>
  <Characters>113</Characters>
  <Lines>0</Lines>
  <Paragraphs>0</Paragraphs>
  <TotalTime>0</TotalTime>
  <ScaleCrop>false</ScaleCrop>
  <LinksUpToDate>false</LinksUpToDate>
  <CharactersWithSpaces>13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14:54:00Z</dcterms:created>
  <dc:creator>15295</dc:creator>
  <cp:lastModifiedBy>admin</cp:lastModifiedBy>
  <dcterms:modified xsi:type="dcterms:W3CDTF">2025-08-13T09:22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F5F21044605D45209E7A4BF8E02719B0_12</vt:lpwstr>
  </property>
  <property fmtid="{D5CDD505-2E9C-101B-9397-08002B2CF9AE}" pid="4" name="KSOTemplateDocerSaveRecord">
    <vt:lpwstr>eyJoZGlkIjoiNWU0NjM1ZjdiMzg4M2E1MWI4OTk4NDdkZGQ5OGM0NTciLCJ1c2VySWQiOiIyNDA1Njg0NDQifQ==</vt:lpwstr>
  </property>
</Properties>
</file>